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018165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4084320" cy="8862695"/>
            <wp:effectExtent l="0" t="0" r="6985" b="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886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9A7D7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Fig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1.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Transcriptome sequencing-related results. (A) Box plots of the expression levels of the </w:t>
      </w:r>
      <w:r>
        <w:rPr>
          <w:rFonts w:hint="default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Acta2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Col1a1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dgfa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ostn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genes in the Control and TGF-β groups; (B-C) Gene Ontology (GO) and Kyoto Encyclopedia of Genes and Genomes (KEGG) enrichment analysis of differentially expressed genes between the Control and TGF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-β groups; (D) Potential pathways of differentially expressed genes between the Control and TGF-β groups explored using Gene Set Enrichment Analysis (GSEA); (E) Lollipop plot of GO enrichment analysis for the intersecting genes in Figure 6E.</w:t>
      </w:r>
    </w:p>
    <w:p w14:paraId="499A6038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p w14:paraId="7DB0587C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p w14:paraId="46749C5A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S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1. Th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 siRNA information of INHB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3075"/>
        <w:gridCol w:w="3086"/>
      </w:tblGrid>
      <w:tr w14:paraId="216CB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EAAAA" w:themeFill="background2" w:themeFillShade="BF"/>
          </w:tcPr>
          <w:p w14:paraId="723D73D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siRNA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720AC0F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Sense chain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0309C39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Antisense chain</w:t>
            </w:r>
          </w:p>
        </w:tc>
      </w:tr>
      <w:tr w14:paraId="2408F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C01529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-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nhb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1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1362C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UAGAUGCUCGGAAGAGUA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1F50C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CUCUUCCGAGCAUCUAC</w:t>
            </w:r>
          </w:p>
        </w:tc>
      </w:tr>
      <w:tr w14:paraId="363D5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D5D7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-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nhb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1DA2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GAGAUAGAGGACGACAUU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458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AUGUCGUCCUCUAUCUCC</w:t>
            </w:r>
          </w:p>
        </w:tc>
      </w:tr>
      <w:tr w14:paraId="0F035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8721F1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-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nhb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CAA49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AACAGUCAUUAACCACUA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2E65A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GUGGUUAAUGACUGUUG</w:t>
            </w:r>
          </w:p>
        </w:tc>
      </w:tr>
    </w:tbl>
    <w:p w14:paraId="2C9C4CA9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773811B5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</w:p>
    <w:p w14:paraId="06002B16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</w:p>
    <w:p w14:paraId="593B3A26">
      <w:pPr>
        <w:numPr>
          <w:ilvl w:val="0"/>
          <w:numId w:val="0"/>
        </w:numPr>
        <w:rPr>
          <w:rFonts w:hint="default" w:ascii="Times New Roman" w:hAnsi="Times New Roman" w:cs="Times New Roman"/>
          <w:color w:val="auto"/>
          <w:highlight w:val="yellow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S2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</w:rPr>
        <w:t>RT-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q</w:t>
      </w:r>
      <w:r>
        <w:rPr>
          <w:rFonts w:hint="default" w:ascii="Times New Roman" w:hAnsi="Times New Roman" w:cs="Times New Roman"/>
          <w:b/>
          <w:bCs/>
          <w:sz w:val="22"/>
        </w:rPr>
        <w:t>PCR primer sequences</w:t>
      </w:r>
    </w:p>
    <w:tbl>
      <w:tblPr>
        <w:tblStyle w:val="3"/>
        <w:tblW w:w="99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900"/>
        <w:gridCol w:w="4106"/>
        <w:gridCol w:w="3669"/>
      </w:tblGrid>
      <w:tr w14:paraId="7045F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EAAAA" w:themeFill="background2" w:themeFillShade="BF"/>
          </w:tcPr>
          <w:p w14:paraId="25E05F6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Gene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3A00DBE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Species</w:t>
            </w:r>
          </w:p>
        </w:tc>
        <w:tc>
          <w:tcPr>
            <w:tcW w:w="4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65F81F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Forward primer sequence (5′–3′)</w:t>
            </w:r>
          </w:p>
        </w:tc>
        <w:tc>
          <w:tcPr>
            <w:tcW w:w="36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3686A9D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Reverse primer sequence (5′–3′)</w:t>
            </w:r>
          </w:p>
        </w:tc>
      </w:tr>
      <w:tr w14:paraId="69359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FF715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gfb1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C5A457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</w:rPr>
              <w:t>Mouse</w:t>
            </w:r>
          </w:p>
        </w:tc>
        <w:tc>
          <w:tcPr>
            <w:tcW w:w="4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C2F3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CCGCAACAACGCCATCTATGAG</w:t>
            </w:r>
          </w:p>
        </w:tc>
        <w:tc>
          <w:tcPr>
            <w:tcW w:w="3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2878F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GCACTGCTTCCCGAATGTCTG</w:t>
            </w:r>
          </w:p>
        </w:tc>
      </w:tr>
      <w:tr w14:paraId="056A6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2DA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l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6DFC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</w:rPr>
              <w:t>Mou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6072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ACTACAGGCTCCGAGATGAACAA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674F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GTCGTTGCTTGGTTCTCCTTGTAC</w:t>
            </w:r>
          </w:p>
        </w:tc>
      </w:tr>
      <w:tr w14:paraId="36A4C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FBA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Act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8704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highlight w:val="none"/>
              </w:rPr>
              <w:t>Mou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5D5A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CCAGACATCAGGGAGTAATGG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07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CTATCGGATACTTCAGCGTCA</w:t>
            </w:r>
          </w:p>
        </w:tc>
      </w:tr>
      <w:tr w14:paraId="5EAD2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1EE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Col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1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0F42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highlight w:val="none"/>
              </w:rPr>
              <w:t>Mou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9C16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TGGCGGTTCAGGTCCAAT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62A5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TCCAGGCAATCCACGAGC</w:t>
            </w:r>
          </w:p>
        </w:tc>
      </w:tr>
      <w:tr w14:paraId="152EF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6CC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010C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highlight w:val="none"/>
              </w:rPr>
              <w:t>Mou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5A77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TGTGGACCCCTCCTGATAGT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9C77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CCCAGTGATTTCAGCAAAGG</w:t>
            </w:r>
          </w:p>
        </w:tc>
      </w:tr>
      <w:tr w14:paraId="2624F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2C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nhb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6CEC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highlight w:val="none"/>
              </w:rPr>
              <w:t>Mou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A7EB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GAAGGGACCCGAAAGAGAATTT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F7D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TCGTGTGGTTGCCTTCTTTAAA</w:t>
            </w:r>
          </w:p>
        </w:tc>
      </w:tr>
      <w:tr w14:paraId="39708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0082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apd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15EA7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highlight w:val="none"/>
              </w:rPr>
              <w:t>Mou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81913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AGGTCGGTGTGAACGGATTTG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404A7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TGTAGACCATGTAGTTGAGGTCA</w:t>
            </w:r>
          </w:p>
        </w:tc>
      </w:tr>
      <w:tr w14:paraId="521AE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3DC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nhb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B03A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at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5EF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GAAGGGACCCGAAAGAGAATTT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0DC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TCGTGTGGTTGCCTTCTTTAAA</w:t>
            </w:r>
          </w:p>
        </w:tc>
      </w:tr>
      <w:tr w14:paraId="4FAC0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AD3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Vi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67CD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at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095E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GATGTTGACAATGCTTCTCTGG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86EE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TCTCTTCATCGTGCAGCTTCTT</w:t>
            </w:r>
          </w:p>
        </w:tc>
      </w:tr>
      <w:tr w14:paraId="4CEB7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2AE1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Act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A38C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at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7C5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CAGCTATGTGTGAAGAGGAAGA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ED9F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TGGTGATGATGCCGTGTTCTAT</w:t>
            </w:r>
          </w:p>
        </w:tc>
      </w:tr>
      <w:tr w14:paraId="76A10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DED4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Col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1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1EA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at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013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CCGCAAAGAGTCTACATGTCTA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C49C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GGTTTCCACGTCTCACCATTAG</w:t>
            </w:r>
          </w:p>
        </w:tc>
      </w:tr>
      <w:tr w14:paraId="75DB5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058F9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highlight w:val="none"/>
                <w:vertAlign w:val="baseline"/>
                <w:lang w:val="en-US" w:eastAsia="zh-CN"/>
              </w:rPr>
              <w:t>apdh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150A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at</w:t>
            </w:r>
          </w:p>
        </w:tc>
        <w:tc>
          <w:tcPr>
            <w:tcW w:w="4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46B46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AAGGTCGGTGTGAACGGAT</w:t>
            </w:r>
          </w:p>
        </w:tc>
        <w:tc>
          <w:tcPr>
            <w:tcW w:w="36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054EFC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CCATTTGATGTTAGCGGGAT</w:t>
            </w:r>
          </w:p>
        </w:tc>
      </w:tr>
    </w:tbl>
    <w:p w14:paraId="413B539E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p w14:paraId="57E93A72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</w:pPr>
    </w:p>
    <w:p w14:paraId="7DE4A54E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p w14:paraId="78C46DF1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S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3.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rimary antibo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2340"/>
        <w:gridCol w:w="2692"/>
      </w:tblGrid>
      <w:tr w14:paraId="10344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EAAAA" w:themeFill="background2" w:themeFillShade="BF"/>
          </w:tcPr>
          <w:p w14:paraId="6036BC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Name</w:t>
            </w: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33B3306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Catalog Number</w:t>
            </w:r>
          </w:p>
        </w:tc>
        <w:tc>
          <w:tcPr>
            <w:tcW w:w="26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</w:tcPr>
          <w:p w14:paraId="38F0CC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Company</w:t>
            </w:r>
          </w:p>
        </w:tc>
      </w:tr>
      <w:tr w14:paraId="496C0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1ABA3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Vimentin</w:t>
            </w:r>
          </w:p>
        </w:tc>
        <w:tc>
          <w:tcPr>
            <w:tcW w:w="2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CD7D4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22775</w:t>
            </w:r>
          </w:p>
        </w:tc>
        <w:tc>
          <w:tcPr>
            <w:tcW w:w="26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19B6A2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Zenbio</w:t>
            </w:r>
          </w:p>
        </w:tc>
      </w:tr>
      <w:tr w14:paraId="1648A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AA59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α-S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E1B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8065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CD8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Zenbio</w:t>
            </w:r>
          </w:p>
        </w:tc>
      </w:tr>
      <w:tr w14:paraId="43191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AB80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Collage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FE94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s-10423R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C04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ioss</w:t>
            </w:r>
          </w:p>
        </w:tc>
      </w:tr>
      <w:tr w14:paraId="5ABB1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468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Fibronect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1C80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5613-1-A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D3C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oteintech</w:t>
            </w:r>
          </w:p>
        </w:tc>
      </w:tr>
      <w:tr w14:paraId="341AB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93C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Ki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6D19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1001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209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Zenbio</w:t>
            </w:r>
          </w:p>
        </w:tc>
      </w:tr>
      <w:tr w14:paraId="6BED0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222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INHB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7F4D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A50027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6B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UABIO</w:t>
            </w:r>
          </w:p>
        </w:tc>
      </w:tr>
      <w:tr w14:paraId="0D71E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18A9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p-PI3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C8F0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4146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7527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Zenbio</w:t>
            </w:r>
          </w:p>
        </w:tc>
      </w:tr>
      <w:tr w14:paraId="29979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3240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PI3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01FA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7071-1-I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C7AC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oteintech</w:t>
            </w:r>
          </w:p>
        </w:tc>
      </w:tr>
      <w:tr w14:paraId="57E48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C518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p-AK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B8DC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6444-1-I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D6F4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oteintech</w:t>
            </w:r>
          </w:p>
        </w:tc>
      </w:tr>
      <w:tr w14:paraId="5BC46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C869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AK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D255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0176-2-AP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0BE7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oteintech</w:t>
            </w:r>
          </w:p>
        </w:tc>
      </w:tr>
      <w:tr w14:paraId="06E0E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3E031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β-actin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9A22AF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C026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4B5C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Bclonal</w:t>
            </w:r>
          </w:p>
        </w:tc>
      </w:tr>
    </w:tbl>
    <w:p w14:paraId="3006233E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p w14:paraId="1B4AD1CA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p w14:paraId="5FFEF58F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p w14:paraId="2DE1A8E1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535E7A"/>
    <w:rsid w:val="00867FFD"/>
    <w:rsid w:val="00ED7400"/>
    <w:rsid w:val="011949CD"/>
    <w:rsid w:val="015D4ED0"/>
    <w:rsid w:val="01B31FD7"/>
    <w:rsid w:val="01D05C16"/>
    <w:rsid w:val="029702A0"/>
    <w:rsid w:val="03004097"/>
    <w:rsid w:val="033F6241"/>
    <w:rsid w:val="03575C81"/>
    <w:rsid w:val="0397113C"/>
    <w:rsid w:val="03AF527E"/>
    <w:rsid w:val="03B15391"/>
    <w:rsid w:val="03C30C20"/>
    <w:rsid w:val="04842AA6"/>
    <w:rsid w:val="048B3E34"/>
    <w:rsid w:val="04B05649"/>
    <w:rsid w:val="04F75026"/>
    <w:rsid w:val="04FC088E"/>
    <w:rsid w:val="0534627A"/>
    <w:rsid w:val="05B66C8F"/>
    <w:rsid w:val="06532730"/>
    <w:rsid w:val="06A27213"/>
    <w:rsid w:val="06B86A37"/>
    <w:rsid w:val="07726BE5"/>
    <w:rsid w:val="07D478A0"/>
    <w:rsid w:val="084C38DA"/>
    <w:rsid w:val="09903C9B"/>
    <w:rsid w:val="09CF47C3"/>
    <w:rsid w:val="09D76EC0"/>
    <w:rsid w:val="09E85885"/>
    <w:rsid w:val="0A081A83"/>
    <w:rsid w:val="0A5151D8"/>
    <w:rsid w:val="0A690774"/>
    <w:rsid w:val="0B325009"/>
    <w:rsid w:val="0B8B471A"/>
    <w:rsid w:val="0B974E6D"/>
    <w:rsid w:val="0C1A13AC"/>
    <w:rsid w:val="0DCE6879"/>
    <w:rsid w:val="0DED346A"/>
    <w:rsid w:val="0E213113"/>
    <w:rsid w:val="0E6B0F3D"/>
    <w:rsid w:val="103F5AD3"/>
    <w:rsid w:val="10771710"/>
    <w:rsid w:val="11072A94"/>
    <w:rsid w:val="12577104"/>
    <w:rsid w:val="127C300E"/>
    <w:rsid w:val="143D6E71"/>
    <w:rsid w:val="14DA401C"/>
    <w:rsid w:val="150A66AF"/>
    <w:rsid w:val="16302145"/>
    <w:rsid w:val="168626AD"/>
    <w:rsid w:val="17A821AF"/>
    <w:rsid w:val="17D22B01"/>
    <w:rsid w:val="19DE4AB3"/>
    <w:rsid w:val="1A053F0B"/>
    <w:rsid w:val="1A651244"/>
    <w:rsid w:val="1A89451A"/>
    <w:rsid w:val="1B222279"/>
    <w:rsid w:val="1C0227D6"/>
    <w:rsid w:val="1C3109C5"/>
    <w:rsid w:val="1C970161"/>
    <w:rsid w:val="1CF0764A"/>
    <w:rsid w:val="1D8B05A9"/>
    <w:rsid w:val="1DC32174"/>
    <w:rsid w:val="1E2C3B3A"/>
    <w:rsid w:val="1EE210B5"/>
    <w:rsid w:val="1FCA360B"/>
    <w:rsid w:val="20DB7D50"/>
    <w:rsid w:val="2110329F"/>
    <w:rsid w:val="211F0DFE"/>
    <w:rsid w:val="213B54C6"/>
    <w:rsid w:val="21C5052E"/>
    <w:rsid w:val="21D949F1"/>
    <w:rsid w:val="22CC769A"/>
    <w:rsid w:val="239301B8"/>
    <w:rsid w:val="240F3CE2"/>
    <w:rsid w:val="24AD7057"/>
    <w:rsid w:val="24BC729A"/>
    <w:rsid w:val="25897AC4"/>
    <w:rsid w:val="258A684C"/>
    <w:rsid w:val="26527EB6"/>
    <w:rsid w:val="26864004"/>
    <w:rsid w:val="26897AEC"/>
    <w:rsid w:val="26A821CC"/>
    <w:rsid w:val="2790513A"/>
    <w:rsid w:val="27F51441"/>
    <w:rsid w:val="2815563F"/>
    <w:rsid w:val="28882B08"/>
    <w:rsid w:val="28D36150"/>
    <w:rsid w:val="291B3FC6"/>
    <w:rsid w:val="29AF561F"/>
    <w:rsid w:val="2A5306A1"/>
    <w:rsid w:val="2AB96756"/>
    <w:rsid w:val="2B0001DE"/>
    <w:rsid w:val="2B8054C5"/>
    <w:rsid w:val="2B9874D2"/>
    <w:rsid w:val="2BDF14A2"/>
    <w:rsid w:val="2BE772F2"/>
    <w:rsid w:val="2D973EAE"/>
    <w:rsid w:val="2E187C37"/>
    <w:rsid w:val="2EC21951"/>
    <w:rsid w:val="2EEE0998"/>
    <w:rsid w:val="2F204FF5"/>
    <w:rsid w:val="2F7E3ACA"/>
    <w:rsid w:val="2FDD4C94"/>
    <w:rsid w:val="2FDE27BA"/>
    <w:rsid w:val="30313232"/>
    <w:rsid w:val="306A4EEC"/>
    <w:rsid w:val="30D75B88"/>
    <w:rsid w:val="3150593A"/>
    <w:rsid w:val="333F7A14"/>
    <w:rsid w:val="33847E5F"/>
    <w:rsid w:val="33933254"/>
    <w:rsid w:val="345E036E"/>
    <w:rsid w:val="34A02734"/>
    <w:rsid w:val="34D50630"/>
    <w:rsid w:val="34DB551B"/>
    <w:rsid w:val="35374E47"/>
    <w:rsid w:val="37074CED"/>
    <w:rsid w:val="37144D14"/>
    <w:rsid w:val="3724764D"/>
    <w:rsid w:val="3776777C"/>
    <w:rsid w:val="37B838B1"/>
    <w:rsid w:val="38376F0C"/>
    <w:rsid w:val="386677F1"/>
    <w:rsid w:val="3870241E"/>
    <w:rsid w:val="38C74734"/>
    <w:rsid w:val="39D07618"/>
    <w:rsid w:val="39EF3F42"/>
    <w:rsid w:val="3A287454"/>
    <w:rsid w:val="3B471B5C"/>
    <w:rsid w:val="3B7A5A8D"/>
    <w:rsid w:val="3B844B5E"/>
    <w:rsid w:val="3C1001A0"/>
    <w:rsid w:val="3CB56C16"/>
    <w:rsid w:val="3CF2458A"/>
    <w:rsid w:val="3D09356D"/>
    <w:rsid w:val="3D5C0681"/>
    <w:rsid w:val="3D89020A"/>
    <w:rsid w:val="3DC92CFC"/>
    <w:rsid w:val="3DF8538F"/>
    <w:rsid w:val="3E261EFC"/>
    <w:rsid w:val="3E3D0FF4"/>
    <w:rsid w:val="3E543D1C"/>
    <w:rsid w:val="3E725142"/>
    <w:rsid w:val="3EBEFADE"/>
    <w:rsid w:val="3F204B9E"/>
    <w:rsid w:val="3F6A406B"/>
    <w:rsid w:val="3F822587"/>
    <w:rsid w:val="3FBF43B6"/>
    <w:rsid w:val="3FCC0881"/>
    <w:rsid w:val="400718BA"/>
    <w:rsid w:val="403567EF"/>
    <w:rsid w:val="41596145"/>
    <w:rsid w:val="415B3C6B"/>
    <w:rsid w:val="43000F6E"/>
    <w:rsid w:val="43A833B4"/>
    <w:rsid w:val="43F06096"/>
    <w:rsid w:val="44315157"/>
    <w:rsid w:val="44E977E0"/>
    <w:rsid w:val="458A0FC3"/>
    <w:rsid w:val="45E05087"/>
    <w:rsid w:val="469F0A9E"/>
    <w:rsid w:val="471C20EE"/>
    <w:rsid w:val="47B40579"/>
    <w:rsid w:val="48F21359"/>
    <w:rsid w:val="49373210"/>
    <w:rsid w:val="493A7DC1"/>
    <w:rsid w:val="49E862B8"/>
    <w:rsid w:val="49EA2030"/>
    <w:rsid w:val="4A001853"/>
    <w:rsid w:val="4A225C6E"/>
    <w:rsid w:val="4A4C2CEB"/>
    <w:rsid w:val="4A9E2E1A"/>
    <w:rsid w:val="4AB40960"/>
    <w:rsid w:val="4AC46D25"/>
    <w:rsid w:val="4B524331"/>
    <w:rsid w:val="4B7342A7"/>
    <w:rsid w:val="4C7313FF"/>
    <w:rsid w:val="4CB84667"/>
    <w:rsid w:val="4D186EB4"/>
    <w:rsid w:val="4D435D0E"/>
    <w:rsid w:val="4DE1374A"/>
    <w:rsid w:val="4DFF0074"/>
    <w:rsid w:val="4E8862BB"/>
    <w:rsid w:val="4ED44C56"/>
    <w:rsid w:val="4F463FA6"/>
    <w:rsid w:val="4FAB2261"/>
    <w:rsid w:val="4FC74BC1"/>
    <w:rsid w:val="5019366F"/>
    <w:rsid w:val="50317E19"/>
    <w:rsid w:val="50493FBF"/>
    <w:rsid w:val="510734C7"/>
    <w:rsid w:val="51594800"/>
    <w:rsid w:val="51C07B1A"/>
    <w:rsid w:val="51D60F0F"/>
    <w:rsid w:val="52C27465"/>
    <w:rsid w:val="53166AD2"/>
    <w:rsid w:val="53395DD6"/>
    <w:rsid w:val="535B3F9E"/>
    <w:rsid w:val="54041F40"/>
    <w:rsid w:val="540D34EB"/>
    <w:rsid w:val="542449B6"/>
    <w:rsid w:val="54A83213"/>
    <w:rsid w:val="54FE7F37"/>
    <w:rsid w:val="55004F65"/>
    <w:rsid w:val="55342CF9"/>
    <w:rsid w:val="555D5DAC"/>
    <w:rsid w:val="557704A6"/>
    <w:rsid w:val="55CC2F32"/>
    <w:rsid w:val="55FF0AE0"/>
    <w:rsid w:val="562C39D0"/>
    <w:rsid w:val="56835CE6"/>
    <w:rsid w:val="56B063AF"/>
    <w:rsid w:val="56B20379"/>
    <w:rsid w:val="585D2567"/>
    <w:rsid w:val="586D09FC"/>
    <w:rsid w:val="59785DC2"/>
    <w:rsid w:val="5996188C"/>
    <w:rsid w:val="5A182065"/>
    <w:rsid w:val="5A557382"/>
    <w:rsid w:val="5A7D3F4C"/>
    <w:rsid w:val="5AD00DCE"/>
    <w:rsid w:val="5B01367D"/>
    <w:rsid w:val="5B3211FB"/>
    <w:rsid w:val="5B6854AA"/>
    <w:rsid w:val="5D58253D"/>
    <w:rsid w:val="5D810AA5"/>
    <w:rsid w:val="5DF474C9"/>
    <w:rsid w:val="5E7D301B"/>
    <w:rsid w:val="5EB97DCB"/>
    <w:rsid w:val="5EDC2437"/>
    <w:rsid w:val="5F155949"/>
    <w:rsid w:val="5F335DCF"/>
    <w:rsid w:val="60082011"/>
    <w:rsid w:val="6014175D"/>
    <w:rsid w:val="60251BBC"/>
    <w:rsid w:val="60A91437"/>
    <w:rsid w:val="60BA2AFD"/>
    <w:rsid w:val="613227E3"/>
    <w:rsid w:val="61442516"/>
    <w:rsid w:val="61497B2C"/>
    <w:rsid w:val="619A0388"/>
    <w:rsid w:val="62650996"/>
    <w:rsid w:val="62B92A90"/>
    <w:rsid w:val="63246289"/>
    <w:rsid w:val="63894210"/>
    <w:rsid w:val="639C03E7"/>
    <w:rsid w:val="63D57455"/>
    <w:rsid w:val="642F3009"/>
    <w:rsid w:val="64CF659A"/>
    <w:rsid w:val="65735178"/>
    <w:rsid w:val="659F4066"/>
    <w:rsid w:val="665925BF"/>
    <w:rsid w:val="665B44BF"/>
    <w:rsid w:val="67371992"/>
    <w:rsid w:val="67694A84"/>
    <w:rsid w:val="67980EC5"/>
    <w:rsid w:val="67C73559"/>
    <w:rsid w:val="68C656CE"/>
    <w:rsid w:val="69F60125"/>
    <w:rsid w:val="6A5A06B4"/>
    <w:rsid w:val="6A7A0D56"/>
    <w:rsid w:val="6A892D47"/>
    <w:rsid w:val="6AD93CCF"/>
    <w:rsid w:val="6AF16844"/>
    <w:rsid w:val="6B59096C"/>
    <w:rsid w:val="6B826114"/>
    <w:rsid w:val="6BBD64A3"/>
    <w:rsid w:val="6BC93D43"/>
    <w:rsid w:val="6C5F0204"/>
    <w:rsid w:val="6C8E2897"/>
    <w:rsid w:val="6D437B25"/>
    <w:rsid w:val="6E971ED7"/>
    <w:rsid w:val="6EFD0A1E"/>
    <w:rsid w:val="6F887A72"/>
    <w:rsid w:val="72B15531"/>
    <w:rsid w:val="72F83160"/>
    <w:rsid w:val="7407365B"/>
    <w:rsid w:val="749D3FBF"/>
    <w:rsid w:val="74A92964"/>
    <w:rsid w:val="74E25E76"/>
    <w:rsid w:val="75137DDD"/>
    <w:rsid w:val="763E37F2"/>
    <w:rsid w:val="769844AC"/>
    <w:rsid w:val="769D02A6"/>
    <w:rsid w:val="76FB321F"/>
    <w:rsid w:val="77476967"/>
    <w:rsid w:val="77617526"/>
    <w:rsid w:val="77F75794"/>
    <w:rsid w:val="78056103"/>
    <w:rsid w:val="78397B5B"/>
    <w:rsid w:val="784F3822"/>
    <w:rsid w:val="78F41CD4"/>
    <w:rsid w:val="792E6C3B"/>
    <w:rsid w:val="79894B12"/>
    <w:rsid w:val="79CB6ED9"/>
    <w:rsid w:val="79EB7C9F"/>
    <w:rsid w:val="7A1A1C0E"/>
    <w:rsid w:val="7ABB0CFB"/>
    <w:rsid w:val="7ACA7190"/>
    <w:rsid w:val="7B1228E5"/>
    <w:rsid w:val="7B423EC2"/>
    <w:rsid w:val="7B615D46"/>
    <w:rsid w:val="7C1C1C6D"/>
    <w:rsid w:val="7C66113B"/>
    <w:rsid w:val="7C8E64F2"/>
    <w:rsid w:val="7C8F0691"/>
    <w:rsid w:val="7CED3003"/>
    <w:rsid w:val="7D407BDD"/>
    <w:rsid w:val="7EB443DF"/>
    <w:rsid w:val="7EF70770"/>
    <w:rsid w:val="7FF54CAF"/>
    <w:rsid w:val="AFF71B4E"/>
    <w:rsid w:val="B37F1787"/>
    <w:rsid w:val="D9E3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Bibliography"/>
    <w:basedOn w:val="1"/>
    <w:qFormat/>
    <w:uiPriority w:val="0"/>
    <w:pPr>
      <w:tabs>
        <w:tab w:val="left" w:pos="264"/>
      </w:tabs>
      <w:spacing w:after="240" w:line="240" w:lineRule="auto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6</Words>
  <Characters>1796</Characters>
  <Lines>0</Lines>
  <Paragraphs>0</Paragraphs>
  <TotalTime>73</TotalTime>
  <ScaleCrop>false</ScaleCrop>
  <LinksUpToDate>false</LinksUpToDate>
  <CharactersWithSpaces>189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22:53:00Z</dcterms:created>
  <dc:creator>C&amp;C</dc:creator>
  <cp:lastModifiedBy>全部，全部</cp:lastModifiedBy>
  <cp:lastPrinted>2025-08-12T09:08:00Z</cp:lastPrinted>
  <dcterms:modified xsi:type="dcterms:W3CDTF">2026-06-25T14:2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TNiMmJjMGUyMDNhMGI0MjllZTc4OTE3ODRjOTBjMWQiLCJ1c2VySWQiOiI2MDU3NjU5NTIifQ==</vt:lpwstr>
  </property>
  <property fmtid="{D5CDD505-2E9C-101B-9397-08002B2CF9AE}" pid="4" name="ICV">
    <vt:lpwstr>47847C1030F74A189C97AE46A9194288_13</vt:lpwstr>
  </property>
  <property fmtid="{D5CDD505-2E9C-101B-9397-08002B2CF9AE}" pid="5" name="ZOTERO_PREF_1">
    <vt:lpwstr>&lt;data data-version="3" zotero-version="7.0.22"&gt;&lt;session id="V5GSDd4q"/&gt;&lt;style id="http://www.zotero.org/styles/vancouver" locale="en-US" hasBibliography="1" bibliographyStyleHasBeenSet="1"/&gt;&lt;prefs&gt;&lt;pref name="fieldType" value="Field"/&gt;&lt;/prefs&gt;&lt;/data&gt;</vt:lpwstr>
  </property>
</Properties>
</file>